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001"/>
        <w:gridCol w:w="2337"/>
      </w:tblGrid>
      <w:tr w:rsidR="00D16A6F" w:rsidRPr="00D16A6F" w14:paraId="6E40E22B" w14:textId="77777777" w:rsidTr="00DC4C1F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730FEC5" w14:textId="77777777" w:rsidR="00D16A6F" w:rsidRPr="003C67F3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20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DAA882E" w14:textId="77777777" w:rsidR="00D16A6F" w:rsidRPr="003C67F3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3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2374AE5" w14:textId="77777777" w:rsidR="00D16A6F" w:rsidRPr="003C67F3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D16A6F" w:rsidRPr="00D16A6F" w14:paraId="692A16D8" w14:textId="77777777" w:rsidTr="00DC4C1F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A31878D" w14:textId="77777777" w:rsidR="00D16A6F" w:rsidRPr="003C67F3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igonucleotides</w:t>
            </w:r>
          </w:p>
        </w:tc>
      </w:tr>
      <w:tr w:rsidR="00D16A6F" w:rsidRPr="00D16A6F" w14:paraId="2E52C28F" w14:textId="77777777" w:rsidTr="00DC4C1F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EBB4885" w14:textId="77777777" w:rsidR="00D16A6F" w:rsidRPr="001F597D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597D">
              <w:rPr>
                <w:rFonts w:ascii="Arial" w:hAnsi="Arial" w:cs="Arial"/>
                <w:sz w:val="20"/>
                <w:szCs w:val="20"/>
              </w:rPr>
              <w:t>siRNA targeting sequence: mouse Nesprin-1 #3</w:t>
            </w:r>
          </w:p>
          <w:p w14:paraId="41D9C6F2" w14:textId="77777777" w:rsidR="00D16A6F" w:rsidRPr="003C67F3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95E13">
              <w:rPr>
                <w:rFonts w:ascii="Arial" w:hAnsi="Arial" w:cs="Arial"/>
                <w:sz w:val="20"/>
                <w:szCs w:val="20"/>
              </w:rPr>
              <w:t>CAGAGUUGGCCAAGCCCAUAGUCUA</w:t>
            </w:r>
          </w:p>
        </w:tc>
        <w:tc>
          <w:tcPr>
            <w:tcW w:w="2001" w:type="dxa"/>
            <w:tcBorders>
              <w:top w:val="single" w:sz="12" w:space="0" w:color="000000"/>
            </w:tcBorders>
            <w:shd w:val="clear" w:color="auto" w:fill="auto"/>
          </w:tcPr>
          <w:p w14:paraId="5AB20755" w14:textId="77777777" w:rsidR="00D16A6F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vitrogen</w:t>
            </w:r>
          </w:p>
          <w:p w14:paraId="7AD02469" w14:textId="77777777" w:rsidR="00D16A6F" w:rsidRPr="003C67F3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single" w:sz="12" w:space="0" w:color="000000"/>
            </w:tcBorders>
            <w:shd w:val="clear" w:color="auto" w:fill="auto"/>
          </w:tcPr>
          <w:p w14:paraId="1E11DCDD" w14:textId="77777777" w:rsidR="00D16A6F" w:rsidRPr="003C67F3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A5A77">
              <w:rPr>
                <w:rFonts w:ascii="Arial" w:hAnsi="Arial" w:cs="Arial"/>
                <w:sz w:val="20"/>
                <w:szCs w:val="20"/>
              </w:rPr>
              <w:t>Cat#10620312-249678B12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A5A77">
              <w:rPr>
                <w:rFonts w:ascii="Arial" w:hAnsi="Arial" w:cs="Arial"/>
                <w:sz w:val="20"/>
                <w:szCs w:val="20"/>
              </w:rPr>
              <w:t>249678C01</w:t>
            </w:r>
          </w:p>
        </w:tc>
      </w:tr>
      <w:tr w:rsidR="00D16A6F" w:rsidRPr="00D16A6F" w14:paraId="1A6B908C" w14:textId="77777777" w:rsidTr="00DC4C1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7FEAB3C" w14:textId="77777777" w:rsidR="00D16A6F" w:rsidRPr="00E95E13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95E13">
              <w:rPr>
                <w:rFonts w:ascii="Arial" w:hAnsi="Arial" w:cs="Arial"/>
                <w:sz w:val="20"/>
                <w:szCs w:val="20"/>
              </w:rPr>
              <w:t>siRNA targeting sequence: mouse Sun1 #2</w:t>
            </w:r>
          </w:p>
          <w:p w14:paraId="3FFBFAFB" w14:textId="77777777" w:rsidR="00D16A6F" w:rsidRPr="003C67F3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95E13">
              <w:rPr>
                <w:rFonts w:ascii="Arial" w:hAnsi="Arial" w:cs="Arial"/>
                <w:sz w:val="20"/>
                <w:szCs w:val="20"/>
              </w:rPr>
              <w:t>CCAACUUGGAAGAUGUUCUUAGAAA</w:t>
            </w:r>
          </w:p>
        </w:tc>
        <w:tc>
          <w:tcPr>
            <w:tcW w:w="2001" w:type="dxa"/>
            <w:shd w:val="clear" w:color="auto" w:fill="auto"/>
          </w:tcPr>
          <w:p w14:paraId="40D85563" w14:textId="387CD8E3" w:rsidR="00D16A6F" w:rsidRPr="003C67F3" w:rsidRDefault="006B2E8B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S14</w:t>
            </w:r>
            <w:r w:rsidR="00D16A6F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337" w:type="dxa"/>
            <w:shd w:val="clear" w:color="auto" w:fill="auto"/>
          </w:tcPr>
          <w:p w14:paraId="46508783" w14:textId="77777777" w:rsidR="00D16A6F" w:rsidRPr="003C67F3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16A6F" w:rsidRPr="00D16A6F" w14:paraId="44517936" w14:textId="77777777" w:rsidTr="00DC4C1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B950A2D" w14:textId="77777777" w:rsidR="00D16A6F" w:rsidRPr="00E95E13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95E13">
              <w:rPr>
                <w:rFonts w:ascii="Arial" w:hAnsi="Arial" w:cs="Arial"/>
                <w:sz w:val="20"/>
                <w:szCs w:val="20"/>
              </w:rPr>
              <w:t>siRNA t</w:t>
            </w:r>
            <w:r w:rsidRPr="001F597D">
              <w:rPr>
                <w:rFonts w:ascii="Arial" w:hAnsi="Arial" w:cs="Arial"/>
                <w:sz w:val="20"/>
                <w:szCs w:val="20"/>
              </w:rPr>
              <w:t>argeting sequence: mouse Sun2 #2</w:t>
            </w:r>
          </w:p>
          <w:p w14:paraId="0FB4267C" w14:textId="77777777" w:rsidR="00D16A6F" w:rsidRPr="003C67F3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31268">
              <w:rPr>
                <w:rFonts w:ascii="Arial" w:hAnsi="Arial" w:cs="Arial"/>
                <w:sz w:val="20"/>
                <w:szCs w:val="20"/>
              </w:rPr>
              <w:t>CATACCAAGTTGTGGAGCTTCGGAT</w:t>
            </w:r>
          </w:p>
        </w:tc>
        <w:tc>
          <w:tcPr>
            <w:tcW w:w="2001" w:type="dxa"/>
            <w:shd w:val="clear" w:color="auto" w:fill="auto"/>
          </w:tcPr>
          <w:p w14:paraId="0D351720" w14:textId="1B7FD7CE" w:rsidR="00D16A6F" w:rsidRPr="003C67F3" w:rsidRDefault="006B2E8B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S14</w:t>
            </w:r>
            <w:r w:rsidR="00D16A6F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337" w:type="dxa"/>
            <w:shd w:val="clear" w:color="auto" w:fill="auto"/>
          </w:tcPr>
          <w:p w14:paraId="48C4E351" w14:textId="77777777" w:rsidR="00D16A6F" w:rsidRPr="003C67F3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16A6F" w:rsidRPr="00D16A6F" w14:paraId="62BBC7C8" w14:textId="77777777" w:rsidTr="00DC4C1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4A3DDD8" w14:textId="77777777" w:rsidR="00D16A6F" w:rsidRPr="001F597D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95E13">
              <w:rPr>
                <w:rFonts w:ascii="Arial" w:hAnsi="Arial" w:cs="Arial"/>
                <w:sz w:val="20"/>
                <w:szCs w:val="20"/>
              </w:rPr>
              <w:t xml:space="preserve">siRNA targeting sequence: mouse </w:t>
            </w:r>
            <w:r w:rsidRPr="001F597D">
              <w:rPr>
                <w:rFonts w:ascii="Arial" w:hAnsi="Arial" w:cs="Arial"/>
                <w:sz w:val="20"/>
                <w:szCs w:val="20"/>
              </w:rPr>
              <w:t>Cdk5rap2</w:t>
            </w:r>
            <w:r w:rsidRPr="00E95E13">
              <w:rPr>
                <w:rFonts w:ascii="Arial" w:hAnsi="Arial" w:cs="Arial"/>
                <w:sz w:val="20"/>
                <w:szCs w:val="20"/>
              </w:rPr>
              <w:t xml:space="preserve"> #1</w:t>
            </w:r>
          </w:p>
          <w:p w14:paraId="1D82570D" w14:textId="77777777" w:rsidR="00D16A6F" w:rsidRPr="003C67F3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31268">
              <w:rPr>
                <w:rFonts w:ascii="Arial" w:hAnsi="Arial" w:cs="Arial"/>
                <w:sz w:val="20"/>
                <w:szCs w:val="20"/>
              </w:rPr>
              <w:t>GAGAUCACCUUGAUAGUAAtt</w:t>
            </w:r>
            <w:proofErr w:type="spellEnd"/>
          </w:p>
        </w:tc>
        <w:tc>
          <w:tcPr>
            <w:tcW w:w="2001" w:type="dxa"/>
            <w:shd w:val="clear" w:color="auto" w:fill="auto"/>
          </w:tcPr>
          <w:p w14:paraId="2C524E50" w14:textId="77777777" w:rsidR="00D16A6F" w:rsidRPr="003C67F3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mbion</w:t>
            </w:r>
            <w:proofErr w:type="spellEnd"/>
          </w:p>
        </w:tc>
        <w:tc>
          <w:tcPr>
            <w:tcW w:w="2337" w:type="dxa"/>
            <w:shd w:val="clear" w:color="auto" w:fill="auto"/>
          </w:tcPr>
          <w:p w14:paraId="6C931C91" w14:textId="77777777" w:rsidR="00D16A6F" w:rsidRPr="003C67F3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4390771-</w:t>
            </w:r>
            <w:r w:rsidRPr="00C40DBF">
              <w:rPr>
                <w:rFonts w:ascii="Arial" w:hAnsi="Arial" w:cs="Arial"/>
                <w:sz w:val="20"/>
                <w:szCs w:val="20"/>
              </w:rPr>
              <w:t>s103085</w:t>
            </w:r>
          </w:p>
        </w:tc>
      </w:tr>
      <w:tr w:rsidR="00D16A6F" w:rsidRPr="00D16A6F" w14:paraId="73085900" w14:textId="77777777" w:rsidTr="00DC4C1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8EC2D14" w14:textId="77777777" w:rsidR="00D16A6F" w:rsidRPr="001F597D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95E13">
              <w:rPr>
                <w:rFonts w:ascii="Arial" w:hAnsi="Arial" w:cs="Arial"/>
                <w:sz w:val="20"/>
                <w:szCs w:val="20"/>
              </w:rPr>
              <w:t xml:space="preserve">siRNA targeting sequence: mouse </w:t>
            </w:r>
            <w:r w:rsidRPr="001F597D">
              <w:rPr>
                <w:rFonts w:ascii="Arial" w:hAnsi="Arial" w:cs="Arial"/>
                <w:sz w:val="20"/>
                <w:szCs w:val="20"/>
              </w:rPr>
              <w:t>Cdk5rap2 #2</w:t>
            </w:r>
          </w:p>
          <w:p w14:paraId="778A47E8" w14:textId="77777777" w:rsidR="00D16A6F" w:rsidRPr="003C67F3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31268">
              <w:rPr>
                <w:rFonts w:ascii="Arial" w:hAnsi="Arial" w:cs="Arial"/>
                <w:sz w:val="20"/>
                <w:szCs w:val="20"/>
              </w:rPr>
              <w:t>CAGUGAGGCUAUUAUCACAtt</w:t>
            </w:r>
            <w:proofErr w:type="spellEnd"/>
          </w:p>
        </w:tc>
        <w:tc>
          <w:tcPr>
            <w:tcW w:w="2001" w:type="dxa"/>
            <w:shd w:val="clear" w:color="auto" w:fill="auto"/>
          </w:tcPr>
          <w:p w14:paraId="0EF581DA" w14:textId="77777777" w:rsidR="00D16A6F" w:rsidRPr="003C67F3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mbion</w:t>
            </w:r>
            <w:proofErr w:type="spellEnd"/>
          </w:p>
        </w:tc>
        <w:tc>
          <w:tcPr>
            <w:tcW w:w="2337" w:type="dxa"/>
            <w:shd w:val="clear" w:color="auto" w:fill="auto"/>
          </w:tcPr>
          <w:p w14:paraId="7B833154" w14:textId="77777777" w:rsidR="00D16A6F" w:rsidRPr="003C67F3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4390771-</w:t>
            </w:r>
            <w:r w:rsidRPr="0033126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0DBF">
              <w:rPr>
                <w:rFonts w:ascii="Arial" w:hAnsi="Arial" w:cs="Arial"/>
                <w:sz w:val="20"/>
                <w:szCs w:val="20"/>
              </w:rPr>
              <w:t>s103086</w:t>
            </w:r>
          </w:p>
        </w:tc>
      </w:tr>
      <w:tr w:rsidR="00D16A6F" w:rsidRPr="00D16A6F" w14:paraId="169856EF" w14:textId="77777777" w:rsidTr="00DC4C1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24B4E03" w14:textId="77777777" w:rsidR="00D16A6F" w:rsidRPr="001F597D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597D">
              <w:rPr>
                <w:rFonts w:ascii="Arial" w:hAnsi="Arial" w:cs="Arial"/>
                <w:sz w:val="20"/>
                <w:szCs w:val="20"/>
              </w:rPr>
              <w:t>siRNA non-targeting control #1</w:t>
            </w:r>
          </w:p>
          <w:p w14:paraId="3DFC8A0E" w14:textId="77777777" w:rsidR="00D16A6F" w:rsidRPr="003C67F3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B4435">
              <w:rPr>
                <w:rFonts w:ascii="Arial" w:hAnsi="Arial" w:cs="Arial"/>
                <w:sz w:val="20"/>
                <w:szCs w:val="20"/>
              </w:rPr>
              <w:t>UUCUCCGAAGCUGUCACGUtt</w:t>
            </w:r>
            <w:proofErr w:type="spellEnd"/>
          </w:p>
        </w:tc>
        <w:tc>
          <w:tcPr>
            <w:tcW w:w="2001" w:type="dxa"/>
            <w:shd w:val="clear" w:color="auto" w:fill="auto"/>
          </w:tcPr>
          <w:p w14:paraId="1C490112" w14:textId="77777777" w:rsidR="00D16A6F" w:rsidRPr="003C67F3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neCust</w:t>
            </w:r>
            <w:proofErr w:type="spellEnd"/>
          </w:p>
        </w:tc>
        <w:tc>
          <w:tcPr>
            <w:tcW w:w="2337" w:type="dxa"/>
            <w:shd w:val="clear" w:color="auto" w:fill="auto"/>
          </w:tcPr>
          <w:p w14:paraId="37BADC0B" w14:textId="77777777" w:rsidR="00D16A6F" w:rsidRPr="003C67F3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16A6F" w:rsidRPr="00D16A6F" w14:paraId="297CA575" w14:textId="77777777" w:rsidTr="00B23972">
        <w:trPr>
          <w:cantSplit/>
          <w:trHeight w:val="259"/>
        </w:trPr>
        <w:tc>
          <w:tcPr>
            <w:tcW w:w="5238" w:type="dxa"/>
            <w:tcBorders>
              <w:bottom w:val="single" w:sz="4" w:space="0" w:color="auto"/>
            </w:tcBorders>
            <w:shd w:val="clear" w:color="auto" w:fill="auto"/>
          </w:tcPr>
          <w:p w14:paraId="6D4BC67E" w14:textId="77777777" w:rsidR="00D16A6F" w:rsidRPr="001F597D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597D">
              <w:rPr>
                <w:rFonts w:ascii="Arial" w:hAnsi="Arial" w:cs="Arial"/>
                <w:sz w:val="20"/>
                <w:szCs w:val="20"/>
              </w:rPr>
              <w:t>siRNA non-targeting control #2</w:t>
            </w:r>
          </w:p>
          <w:p w14:paraId="0F0ACE68" w14:textId="77777777" w:rsidR="00D16A6F" w:rsidRPr="003C67F3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B4435">
              <w:rPr>
                <w:rFonts w:ascii="Arial" w:hAnsi="Arial" w:cs="Arial"/>
                <w:sz w:val="20"/>
                <w:szCs w:val="20"/>
              </w:rPr>
              <w:t>CGUUAAUCGCGUAUAAUACGCGUAT</w:t>
            </w:r>
          </w:p>
        </w:tc>
        <w:tc>
          <w:tcPr>
            <w:tcW w:w="2001" w:type="dxa"/>
            <w:tcBorders>
              <w:bottom w:val="single" w:sz="4" w:space="0" w:color="auto"/>
            </w:tcBorders>
            <w:shd w:val="clear" w:color="auto" w:fill="auto"/>
          </w:tcPr>
          <w:p w14:paraId="2C9D1E5C" w14:textId="77777777" w:rsidR="00D16A6F" w:rsidRPr="003C67F3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6908">
              <w:rPr>
                <w:rFonts w:ascii="Arial" w:hAnsi="Arial" w:cs="Arial"/>
                <w:sz w:val="20"/>
                <w:szCs w:val="20"/>
              </w:rPr>
              <w:t>Integrated DNA Technologies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shd w:val="clear" w:color="auto" w:fill="auto"/>
          </w:tcPr>
          <w:p w14:paraId="22A27A34" w14:textId="77777777" w:rsidR="00D16A6F" w:rsidRPr="00D16A6F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16A6F">
              <w:rPr>
                <w:rFonts w:ascii="Arial" w:hAnsi="Arial" w:cs="Arial"/>
                <w:sz w:val="20"/>
                <w:szCs w:val="20"/>
              </w:rPr>
              <w:t>Cat#51-01-14-03</w:t>
            </w:r>
          </w:p>
          <w:p w14:paraId="4E36DB01" w14:textId="77777777" w:rsidR="00D16A6F" w:rsidRPr="003C67F3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A6F" w:rsidRPr="00D16A6F" w14:paraId="46D2575C" w14:textId="77777777" w:rsidTr="00B23972">
        <w:trPr>
          <w:cantSplit/>
          <w:trHeight w:val="707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E44927" w14:textId="77777777" w:rsidR="00D16A6F" w:rsidRPr="001F597D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597D">
              <w:rPr>
                <w:rFonts w:ascii="Arial" w:hAnsi="Arial" w:cs="Arial"/>
                <w:sz w:val="20"/>
                <w:szCs w:val="20"/>
              </w:rPr>
              <w:t>siRNA non-targeting control #3</w:t>
            </w:r>
          </w:p>
          <w:p w14:paraId="29D73A3B" w14:textId="77777777" w:rsidR="00D16A6F" w:rsidRPr="003C67F3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B4435">
              <w:rPr>
                <w:rFonts w:ascii="Arial" w:hAnsi="Arial" w:cs="Arial"/>
                <w:sz w:val="20"/>
                <w:szCs w:val="20"/>
              </w:rPr>
              <w:t>CGUACGCGGAAUACUUCGATT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E1B3D6" w14:textId="77777777" w:rsidR="00D16A6F" w:rsidRPr="003C67F3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harmacon</w:t>
            </w:r>
            <w:proofErr w:type="spellEnd"/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BD00BE" w14:textId="77777777" w:rsidR="00D16A6F" w:rsidRPr="00D16A6F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16A6F">
              <w:rPr>
                <w:rFonts w:ascii="Arial" w:hAnsi="Arial" w:cs="Arial"/>
                <w:sz w:val="20"/>
                <w:szCs w:val="20"/>
              </w:rPr>
              <w:t>Cat#D-001100-01-20</w:t>
            </w:r>
          </w:p>
        </w:tc>
      </w:tr>
      <w:tr w:rsidR="00D16A6F" w:rsidRPr="00D16A6F" w14:paraId="4A1AA610" w14:textId="77777777" w:rsidTr="00B23972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6E3233" w14:textId="77777777" w:rsidR="00D16A6F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mer</w:t>
            </w:r>
            <w:r w:rsidRPr="00C80569">
              <w:rPr>
                <w:rFonts w:ascii="Arial" w:hAnsi="Arial" w:cs="Arial"/>
                <w:sz w:val="20"/>
                <w:szCs w:val="20"/>
              </w:rPr>
              <w:t xml:space="preserve"> mouse Nesprin-1</w:t>
            </w:r>
            <w:r w:rsidRPr="00C80569">
              <w:rPr>
                <w:rFonts w:ascii="Arial" w:hAnsi="Arial" w:cs="Arial"/>
                <w:sz w:val="20"/>
                <w:szCs w:val="20"/>
              </w:rPr>
              <w:sym w:font="Symbol" w:char="F061"/>
            </w:r>
            <w:r w:rsidRPr="00C80569">
              <w:rPr>
                <w:rFonts w:ascii="Arial" w:hAnsi="Arial" w:cs="Arial"/>
                <w:sz w:val="20"/>
                <w:szCs w:val="20"/>
              </w:rPr>
              <w:t xml:space="preserve"> forward</w:t>
            </w:r>
            <w:r>
              <w:rPr>
                <w:rFonts w:ascii="Arial" w:hAnsi="Arial" w:cs="Arial"/>
                <w:sz w:val="20"/>
                <w:szCs w:val="20"/>
              </w:rPr>
              <w:t xml:space="preserve"> (pcDNA3.1)</w:t>
            </w:r>
          </w:p>
          <w:p w14:paraId="348896D6" w14:textId="77777777" w:rsidR="00D16A6F" w:rsidRPr="003C67F3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0569">
              <w:rPr>
                <w:rFonts w:ascii="Arial" w:hAnsi="Arial" w:cs="Arial"/>
                <w:sz w:val="20"/>
                <w:szCs w:val="20"/>
              </w:rPr>
              <w:t>GCGCCTCGAGATGGTGGTGGCAGAGGACTTGC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0F4E14" w14:textId="77777777" w:rsidR="00D16A6F" w:rsidRPr="003C67F3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335A44" w14:textId="77777777" w:rsidR="00D16A6F" w:rsidRPr="003C67F3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16A6F" w:rsidRPr="00D16A6F" w14:paraId="227C97A6" w14:textId="77777777" w:rsidTr="00B23972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6198F6" w14:textId="77777777" w:rsidR="00D16A6F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0569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rimer </w:t>
            </w:r>
            <w:r w:rsidRPr="00C80569">
              <w:rPr>
                <w:rFonts w:ascii="Arial" w:hAnsi="Arial" w:cs="Arial"/>
                <w:sz w:val="20"/>
                <w:szCs w:val="20"/>
              </w:rPr>
              <w:t>mouse Nesprin-1</w:t>
            </w:r>
            <w:r w:rsidRPr="00C80569">
              <w:rPr>
                <w:rFonts w:ascii="Arial" w:hAnsi="Arial" w:cs="Arial"/>
                <w:sz w:val="20"/>
                <w:szCs w:val="20"/>
              </w:rPr>
              <w:sym w:font="Symbol" w:char="F061"/>
            </w:r>
            <w:r w:rsidRPr="00C8056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reverse (pcDNA3.1)</w:t>
            </w:r>
          </w:p>
          <w:p w14:paraId="6A361DCF" w14:textId="77777777" w:rsidR="00D16A6F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0569">
              <w:rPr>
                <w:rFonts w:ascii="Arial" w:hAnsi="Arial" w:cs="Arial"/>
                <w:sz w:val="20"/>
                <w:szCs w:val="20"/>
              </w:rPr>
              <w:t>GCGCCTTAAGTCAGAGTGGAGGAGGACCGTT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228590" w14:textId="77777777" w:rsidR="00D16A6F" w:rsidRPr="003C67F3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6AA659" w14:textId="77777777" w:rsidR="00D16A6F" w:rsidRPr="003C67F3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16A6F" w:rsidRPr="00D16A6F" w14:paraId="539EC74C" w14:textId="77777777" w:rsidTr="00B23972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D283C3" w14:textId="77777777" w:rsidR="00D16A6F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mer mouse Nesprin-1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61"/>
            </w:r>
            <w:r>
              <w:rPr>
                <w:rFonts w:ascii="Arial" w:hAnsi="Arial" w:cs="Arial"/>
                <w:sz w:val="20"/>
                <w:szCs w:val="20"/>
              </w:rPr>
              <w:t xml:space="preserve"> forward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TripZ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  <w:p w14:paraId="47159C1E" w14:textId="77777777" w:rsidR="00D16A6F" w:rsidRPr="00C80569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6E8D">
              <w:rPr>
                <w:rFonts w:ascii="Arial" w:hAnsi="Arial" w:cs="Arial"/>
                <w:sz w:val="20"/>
                <w:szCs w:val="20"/>
              </w:rPr>
              <w:t>AAGCTCGAGATGGTGGTGGCAGAGGACTTGC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13014B" w14:textId="77777777" w:rsidR="00D16A6F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255E48" w14:textId="77777777" w:rsidR="00D16A6F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16A6F" w:rsidRPr="00D16A6F" w14:paraId="00FE879A" w14:textId="77777777" w:rsidTr="00B23972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5091F8" w14:textId="77777777" w:rsidR="00D16A6F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mer mouse Nesprin-1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61"/>
            </w:r>
            <w:r>
              <w:rPr>
                <w:rFonts w:ascii="Arial" w:hAnsi="Arial" w:cs="Arial"/>
                <w:sz w:val="20"/>
                <w:szCs w:val="20"/>
              </w:rPr>
              <w:t xml:space="preserve"> reverse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TripZ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Pr="00176E8D">
              <w:rPr>
                <w:rFonts w:ascii="Arial" w:hAnsi="Arial" w:cs="Arial"/>
                <w:sz w:val="20"/>
                <w:szCs w:val="20"/>
              </w:rPr>
              <w:t>AGGCCACGCGTCCTAGGTCAGAGTGGAGGAGG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FC8506" w14:textId="77777777" w:rsidR="00D16A6F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881E49" w14:textId="77777777" w:rsidR="00D16A6F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16A6F" w:rsidRPr="00D16A6F" w14:paraId="66D6ECB5" w14:textId="77777777" w:rsidTr="00B23972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A4D173" w14:textId="77777777" w:rsidR="00D16A6F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mer human Nesprin-2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62"/>
            </w:r>
            <w:r>
              <w:rPr>
                <w:rFonts w:ascii="Arial" w:hAnsi="Arial" w:cs="Arial"/>
                <w:sz w:val="20"/>
                <w:szCs w:val="20"/>
              </w:rPr>
              <w:t xml:space="preserve"> forward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TripZ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  <w:p w14:paraId="3103F816" w14:textId="77777777" w:rsidR="00D16A6F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117D3">
              <w:rPr>
                <w:rFonts w:ascii="Arial" w:hAnsi="Arial" w:cs="Arial"/>
                <w:sz w:val="20"/>
                <w:szCs w:val="20"/>
              </w:rPr>
              <w:t>GCGCCTCGAGATGTCCATGGAGCGGCGCATG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514447" w14:textId="77777777" w:rsidR="00D16A6F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B51AEE" w14:textId="77777777" w:rsidR="00D16A6F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16A6F" w:rsidRPr="00D16A6F" w14:paraId="2A149930" w14:textId="77777777" w:rsidTr="00B23972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43D895" w14:textId="77777777" w:rsidR="00D16A6F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mer human Nesprin-2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62"/>
            </w:r>
            <w:r>
              <w:rPr>
                <w:rFonts w:ascii="Arial" w:hAnsi="Arial" w:cs="Arial"/>
                <w:sz w:val="20"/>
                <w:szCs w:val="20"/>
              </w:rPr>
              <w:t xml:space="preserve"> reverse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TripZ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  <w:p w14:paraId="6BD8BD7E" w14:textId="77777777" w:rsidR="00D16A6F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560C9">
              <w:rPr>
                <w:rFonts w:ascii="Arial" w:hAnsi="Arial" w:cs="Arial"/>
                <w:sz w:val="20"/>
                <w:szCs w:val="20"/>
              </w:rPr>
              <w:t>GCGCACGCGTCCTAGGTCATGTGGGGGGTGGCCCATTG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EA8428" w14:textId="77777777" w:rsidR="00D16A6F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DCD642" w14:textId="77777777" w:rsidR="00D16A6F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16A6F" w:rsidRPr="00D16A6F" w14:paraId="612AEEB5" w14:textId="77777777" w:rsidTr="00B23972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459FE6" w14:textId="77777777" w:rsidR="00D16A6F" w:rsidRPr="00C14CD1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4CD1">
              <w:rPr>
                <w:rFonts w:ascii="Arial" w:hAnsi="Arial" w:cs="Arial"/>
                <w:sz w:val="20"/>
                <w:szCs w:val="20"/>
              </w:rPr>
              <w:t>Primer GST-Nesprin-1</w:t>
            </w:r>
            <w:r w:rsidRPr="00517E79">
              <w:rPr>
                <w:rFonts w:ascii="Arial" w:hAnsi="Arial" w:cs="Arial"/>
                <w:sz w:val="20"/>
                <w:szCs w:val="20"/>
              </w:rPr>
              <w:t>α</w:t>
            </w:r>
            <w:r w:rsidRPr="00C14CD1">
              <w:rPr>
                <w:rFonts w:ascii="Arial" w:hAnsi="Arial" w:cs="Arial"/>
                <w:sz w:val="20"/>
                <w:szCs w:val="20"/>
              </w:rPr>
              <w:t>-326-634 forward</w:t>
            </w:r>
          </w:p>
          <w:p w14:paraId="5114361C" w14:textId="77777777" w:rsidR="00D16A6F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4CD1">
              <w:rPr>
                <w:rFonts w:ascii="Arial" w:hAnsi="Arial" w:cs="Arial"/>
                <w:sz w:val="20"/>
                <w:szCs w:val="20"/>
              </w:rPr>
              <w:t>AAAAAGAATTCGAGCAGCTGATAGAGAAGAGCGAGC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6CBE3F" w14:textId="77777777" w:rsidR="00D16A6F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CB23D8" w14:textId="77777777" w:rsidR="00D16A6F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16A6F" w:rsidRPr="00D16A6F" w14:paraId="4D596DE4" w14:textId="77777777" w:rsidTr="00B23972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147C68" w14:textId="77777777" w:rsidR="00D16A6F" w:rsidRPr="00C14CD1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4CD1">
              <w:rPr>
                <w:rFonts w:ascii="Arial" w:hAnsi="Arial" w:cs="Arial"/>
                <w:sz w:val="20"/>
                <w:szCs w:val="20"/>
              </w:rPr>
              <w:t>Primer GST-Nesprin-1</w:t>
            </w:r>
            <w:r w:rsidRPr="00517E79">
              <w:rPr>
                <w:rFonts w:ascii="Arial" w:hAnsi="Arial" w:cs="Arial"/>
                <w:sz w:val="20"/>
                <w:szCs w:val="20"/>
              </w:rPr>
              <w:t>α</w:t>
            </w:r>
            <w:r w:rsidRPr="00C14CD1">
              <w:rPr>
                <w:rFonts w:ascii="Arial" w:hAnsi="Arial" w:cs="Arial"/>
                <w:sz w:val="20"/>
                <w:szCs w:val="20"/>
              </w:rPr>
              <w:t>-326-634 reverse</w:t>
            </w:r>
          </w:p>
          <w:p w14:paraId="77F575C6" w14:textId="77777777" w:rsidR="00D16A6F" w:rsidRPr="00C14CD1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4CD1">
              <w:rPr>
                <w:rFonts w:ascii="Arial" w:hAnsi="Arial" w:cs="Arial"/>
                <w:sz w:val="20"/>
                <w:szCs w:val="20"/>
              </w:rPr>
              <w:t>AAAAACTCGAGTCAGATGTGAGACTCGATGGTGTGGATGTC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B41E86" w14:textId="77777777" w:rsidR="00D16A6F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03BC3D" w14:textId="77777777" w:rsidR="00D16A6F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16A6F" w:rsidRPr="00D16A6F" w14:paraId="388329B6" w14:textId="77777777" w:rsidTr="00B23972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D995DF" w14:textId="77777777" w:rsidR="00D16A6F" w:rsidRPr="00D16A6F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16A6F">
              <w:rPr>
                <w:rFonts w:ascii="Arial" w:hAnsi="Arial" w:cs="Arial"/>
                <w:sz w:val="20"/>
                <w:szCs w:val="20"/>
              </w:rPr>
              <w:t>Primer Nesprin-1α (WD/AA) forward</w:t>
            </w:r>
          </w:p>
          <w:p w14:paraId="0857883F" w14:textId="77777777" w:rsidR="00D16A6F" w:rsidRPr="00C14CD1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16A6F">
              <w:rPr>
                <w:rFonts w:ascii="Arial" w:hAnsi="Arial" w:cs="Arial"/>
                <w:sz w:val="20"/>
                <w:szCs w:val="20"/>
              </w:rPr>
              <w:t>AAGCTCGAGATGGTGGTGGCAGAGGACTTGC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1292A9" w14:textId="77777777" w:rsidR="00D16A6F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911298" w14:textId="77777777" w:rsidR="00D16A6F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16A6F" w:rsidRPr="00D16A6F" w14:paraId="7E6B2192" w14:textId="77777777" w:rsidTr="00B23972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E3F274" w14:textId="77777777" w:rsidR="00D16A6F" w:rsidRPr="00D16A6F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16A6F">
              <w:rPr>
                <w:rFonts w:ascii="Arial" w:hAnsi="Arial" w:cs="Arial"/>
                <w:sz w:val="20"/>
                <w:szCs w:val="20"/>
              </w:rPr>
              <w:t>Primer Nesprin-1α (WD/AA) reverse</w:t>
            </w:r>
          </w:p>
          <w:p w14:paraId="35D8FC9F" w14:textId="77777777" w:rsidR="00D16A6F" w:rsidRPr="00D16A6F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16A6F">
              <w:rPr>
                <w:rFonts w:ascii="Arial" w:hAnsi="Arial" w:cs="Arial"/>
                <w:sz w:val="20"/>
                <w:szCs w:val="20"/>
              </w:rPr>
              <w:t>TCGTAATCGTGGGCCGCTTCCAGGGGGATGG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60273E" w14:textId="77777777" w:rsidR="00D16A6F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CE5A4D" w14:textId="77777777" w:rsidR="00D16A6F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bookmarkStart w:id="0" w:name="_GoBack"/>
        <w:bookmarkEnd w:id="0"/>
      </w:tr>
      <w:tr w:rsidR="00D16A6F" w:rsidRPr="00D16A6F" w14:paraId="062DA8FA" w14:textId="77777777" w:rsidTr="00B23972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F3E9ED" w14:textId="77777777" w:rsidR="00D16A6F" w:rsidRPr="00D16A6F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16A6F">
              <w:rPr>
                <w:rFonts w:ascii="Arial" w:hAnsi="Arial" w:cs="Arial"/>
                <w:sz w:val="20"/>
                <w:szCs w:val="20"/>
              </w:rPr>
              <w:t>Primer Nesprin-1α (WD/AA) reverse</w:t>
            </w:r>
          </w:p>
          <w:p w14:paraId="1E622E19" w14:textId="77777777" w:rsidR="00D16A6F" w:rsidRPr="00D16A6F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16A6F">
              <w:rPr>
                <w:rFonts w:ascii="Arial" w:hAnsi="Arial" w:cs="Arial"/>
                <w:sz w:val="20"/>
                <w:szCs w:val="20"/>
              </w:rPr>
              <w:t>AGGCCACGCGTCCTAGGTCAGAGTGGAGGAGG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8F3872" w14:textId="77777777" w:rsidR="00D16A6F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752C35" w14:textId="77777777" w:rsidR="00D16A6F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16A6F" w:rsidRPr="00D16A6F" w14:paraId="6DADD5D5" w14:textId="77777777" w:rsidTr="00B23972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B82962" w14:textId="77777777" w:rsidR="00D16A6F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ward oligo for CRISPR single guide RNA targeting Nesprin-1, N-terminus</w:t>
            </w:r>
          </w:p>
          <w:p w14:paraId="54184EAC" w14:textId="77777777" w:rsidR="00D16A6F" w:rsidRPr="00D16A6F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ccg</w:t>
            </w:r>
            <w:r w:rsidRPr="00682F83">
              <w:rPr>
                <w:rFonts w:ascii="Arial" w:hAnsi="Arial" w:cs="Arial"/>
                <w:sz w:val="20"/>
                <w:szCs w:val="20"/>
              </w:rPr>
              <w:t>ACATCACCAATGTGATGCAG</w:t>
            </w:r>
            <w:proofErr w:type="spellEnd"/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8EED8F" w14:textId="77777777" w:rsidR="00D16A6F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3C4EF4" w14:textId="77777777" w:rsidR="00D16A6F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16A6F" w:rsidRPr="00D16A6F" w14:paraId="2C5052E1" w14:textId="77777777" w:rsidTr="00B23972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F13B7F" w14:textId="77777777" w:rsidR="00D16A6F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erse oligo for CRISPR single guide RNA targeting Nesprin-1, N-terminus</w:t>
            </w:r>
          </w:p>
          <w:p w14:paraId="01845F5E" w14:textId="77777777" w:rsidR="00D16A6F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70FD9">
              <w:rPr>
                <w:rFonts w:ascii="Arial" w:hAnsi="Arial" w:cs="Arial"/>
                <w:sz w:val="20"/>
                <w:szCs w:val="20"/>
              </w:rPr>
              <w:t>aaacCTGCATCACATTGGTGATGTc</w:t>
            </w:r>
            <w:proofErr w:type="spellEnd"/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4B3FA9" w14:textId="77777777" w:rsidR="00D16A6F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D61E2C" w14:textId="77777777" w:rsidR="00D16A6F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16A6F" w:rsidRPr="00D16A6F" w14:paraId="7E48F784" w14:textId="77777777" w:rsidTr="00B23972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8853DD" w14:textId="77777777" w:rsidR="00D16A6F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igo for CRISPR single guide RNA targeting Nesprin-1, C-terminus</w:t>
            </w:r>
          </w:p>
          <w:p w14:paraId="2905FBC2" w14:textId="77777777" w:rsidR="00D16A6F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ccg</w:t>
            </w:r>
            <w:r w:rsidRPr="00682F83">
              <w:rPr>
                <w:rFonts w:ascii="Arial" w:hAnsi="Arial" w:cs="Arial"/>
                <w:sz w:val="20"/>
                <w:szCs w:val="20"/>
              </w:rPr>
              <w:t>CCGTTGGTATATCTGAGCAT</w:t>
            </w:r>
            <w:proofErr w:type="spellEnd"/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981D56" w14:textId="77777777" w:rsidR="00D16A6F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AA609C" w14:textId="77777777" w:rsidR="00D16A6F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16A6F" w:rsidRPr="00D16A6F" w14:paraId="2F4BF72E" w14:textId="77777777" w:rsidTr="00B23972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4C81A8" w14:textId="77777777" w:rsidR="00D16A6F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igo for CRISPR single guide RNA targeting Nesprin-1, C-terminus</w:t>
            </w:r>
          </w:p>
          <w:p w14:paraId="2216E9DE" w14:textId="77777777" w:rsidR="00D16A6F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aac</w:t>
            </w:r>
            <w:r w:rsidRPr="00C1141B">
              <w:rPr>
                <w:rFonts w:ascii="Arial" w:hAnsi="Arial" w:cs="Arial"/>
                <w:sz w:val="20"/>
                <w:szCs w:val="20"/>
              </w:rPr>
              <w:t>ATGCTCAGATATACCAACGG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16A956" w14:textId="77777777" w:rsidR="00D16A6F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6B3137" w14:textId="77777777" w:rsidR="00D16A6F" w:rsidRDefault="00D16A6F" w:rsidP="00D16A6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</w:tbl>
    <w:p w14:paraId="10565E48" w14:textId="77777777" w:rsidR="00CB69E9" w:rsidRPr="00D16A6F" w:rsidRDefault="00CB69E9" w:rsidP="00D16A6F">
      <w:pPr>
        <w:spacing w:after="0" w:line="240" w:lineRule="auto"/>
        <w:rPr>
          <w:rFonts w:ascii="Arial" w:hAnsi="Arial" w:cs="Arial"/>
          <w:sz w:val="20"/>
          <w:szCs w:val="20"/>
        </w:rPr>
      </w:pPr>
    </w:p>
    <w:sectPr w:rsidR="00CB69E9" w:rsidRPr="00D16A6F" w:rsidSect="0068596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6A6F"/>
    <w:rsid w:val="005F0621"/>
    <w:rsid w:val="00685961"/>
    <w:rsid w:val="006B2E8B"/>
    <w:rsid w:val="00B23972"/>
    <w:rsid w:val="00CB69E9"/>
    <w:rsid w:val="00D16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C5D3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6A6F"/>
    <w:pPr>
      <w:spacing w:after="200" w:line="276" w:lineRule="auto"/>
    </w:pPr>
    <w:rPr>
      <w:rFonts w:eastAsiaTheme="minorEastAsi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6A6F"/>
    <w:rPr>
      <w:rFonts w:eastAsiaTheme="minorEastAs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9</Words>
  <Characters>187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7n4Hl4fYz7vrlsu</dc:creator>
  <cp:keywords/>
  <dc:description/>
  <cp:lastModifiedBy>Petra</cp:lastModifiedBy>
  <cp:revision>4</cp:revision>
  <cp:lastPrinted>2017-09-12T20:50:00Z</cp:lastPrinted>
  <dcterms:created xsi:type="dcterms:W3CDTF">2017-09-12T20:49:00Z</dcterms:created>
  <dcterms:modified xsi:type="dcterms:W3CDTF">2017-09-12T20:51:00Z</dcterms:modified>
</cp:coreProperties>
</file>